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B0CAB" w14:textId="77777777" w:rsidR="00FB7D9A" w:rsidRDefault="00FB7D9A" w:rsidP="00FB7D9A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1: Search strings and findings from databases</w:t>
      </w:r>
    </w:p>
    <w:p w14:paraId="0251ADBA" w14:textId="77777777" w:rsidR="00FB7D9A" w:rsidRPr="00425FC2" w:rsidRDefault="00FB7D9A" w:rsidP="00FB7D9A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82757D" w14:textId="77777777" w:rsidR="00FB7D9A" w:rsidRPr="00425FC2" w:rsidRDefault="00FB7D9A" w:rsidP="00FB7D9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25FC2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425FC2">
        <w:rPr>
          <w:rFonts w:ascii="Times New Roman" w:hAnsi="Times New Roman" w:cs="Times New Roman"/>
          <w:b/>
          <w:bCs/>
          <w:sz w:val="24"/>
          <w:szCs w:val="24"/>
        </w:rPr>
        <w:t xml:space="preserve"> 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208"/>
        <w:gridCol w:w="1246"/>
      </w:tblGrid>
      <w:tr w:rsidR="00FB7D9A" w:rsidRPr="00425FC2" w14:paraId="5F62556C" w14:textId="77777777" w:rsidTr="00B66FF7">
        <w:trPr>
          <w:trHeight w:val="296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209BD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C7386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8A9AE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FB7D9A" w:rsidRPr="00425FC2" w14:paraId="390261EB" w14:textId="77777777" w:rsidTr="00B66FF7">
        <w:trPr>
          <w:trHeight w:val="257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3E893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E2F2A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((((#1) AND (#2)) AND (#3)) AND (#4))) AND (#13)</w:t>
            </w: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416FA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B7D9A" w:rsidRPr="00425FC2" w14:paraId="41F4BB94" w14:textId="77777777" w:rsidTr="00B66FF7">
        <w:trPr>
          <w:trHeight w:val="262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39D5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E6276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((((#1) AND (#2)) AND (#3)) AND (#4))) AND (#12)</w:t>
            </w: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45103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B7D9A" w:rsidRPr="00425FC2" w14:paraId="06815E20" w14:textId="77777777" w:rsidTr="00B66FF7">
        <w:trPr>
          <w:trHeight w:val="265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CEE49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E5856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((((#1) AND (#2)) AND (#3)) AND (#4))) AND (#11)</w:t>
            </w: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FB1B7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B7D9A" w:rsidRPr="00425FC2" w14:paraId="0BE1D03F" w14:textId="77777777" w:rsidTr="00B66FF7">
        <w:trPr>
          <w:trHeight w:val="397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49E49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91F62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("western pacific"[Title/Abstract]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5CA61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2,689</w:t>
            </w:r>
          </w:p>
        </w:tc>
      </w:tr>
      <w:tr w:rsidR="00FB7D9A" w:rsidRPr="00425FC2" w14:paraId="121459D3" w14:textId="77777777" w:rsidTr="00B66FF7">
        <w:trPr>
          <w:trHeight w:val="275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EAEAA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FAF48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("eastern mediterranean"[Title/Abstract]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4635A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3,193</w:t>
            </w:r>
          </w:p>
        </w:tc>
      </w:tr>
      <w:tr w:rsidR="00FB7D9A" w:rsidRPr="00425FC2" w14:paraId="1AC3B310" w14:textId="77777777" w:rsidTr="00B66FF7">
        <w:trPr>
          <w:trHeight w:val="407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6BD3C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66883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("America"[Title/Abstract]) 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42887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09,954</w:t>
            </w:r>
          </w:p>
        </w:tc>
      </w:tr>
      <w:tr w:rsidR="00FB7D9A" w:rsidRPr="00425FC2" w14:paraId="18ABA6A2" w14:textId="77777777" w:rsidTr="00B66FF7">
        <w:trPr>
          <w:trHeight w:val="285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3591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8E3D4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(((#1) AND (#2)) AND (#3)) AND (#4)) AND (#9)</w:t>
            </w: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901EC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FB7D9A" w:rsidRPr="00425FC2" w14:paraId="2E7A7FA4" w14:textId="77777777" w:rsidTr="00B66FF7">
        <w:trPr>
          <w:trHeight w:val="133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45DE9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36AF0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southeast </w:t>
            </w:r>
            <w:proofErr w:type="spellStart"/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"[Title/Abstract]) 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A7B56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2,484</w:t>
            </w:r>
          </w:p>
        </w:tc>
      </w:tr>
      <w:tr w:rsidR="00FB7D9A" w:rsidRPr="00425FC2" w14:paraId="1ADE9227" w14:textId="77777777" w:rsidTr="00B66FF7">
        <w:trPr>
          <w:trHeight w:val="265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F718C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3DFD4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 AND #4 AND #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84EE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B7D9A" w:rsidRPr="00425FC2" w14:paraId="693DBEDD" w14:textId="77777777" w:rsidTr="00B66FF7">
        <w:trPr>
          <w:trHeight w:val="268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9A706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98E9D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("Africa"[Title/Abstract]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0D30F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43,033</w:t>
            </w:r>
          </w:p>
        </w:tc>
      </w:tr>
      <w:tr w:rsidR="00FB7D9A" w:rsidRPr="00425FC2" w14:paraId="046C2092" w14:textId="77777777" w:rsidTr="00B66FF7">
        <w:trPr>
          <w:trHeight w:val="259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00B04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34D0D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 AND #4 AND #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FD931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FB7D9A" w:rsidRPr="00425FC2" w14:paraId="2F14CC43" w14:textId="77777777" w:rsidTr="00B66FF7">
        <w:trPr>
          <w:trHeight w:val="290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A2681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3F5CF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("Europe"[Title/Abstract]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9E2F5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35,684</w:t>
            </w:r>
          </w:p>
        </w:tc>
      </w:tr>
      <w:tr w:rsidR="00FB7D9A" w:rsidRPr="00425FC2" w14:paraId="777437D0" w14:textId="77777777" w:rsidTr="00B66FF7">
        <w:trPr>
          <w:trHeight w:val="290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CF889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78393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("hospitals"[Title/Abstract] OR "clinic"[Title/Abstract]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F7626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537,491</w:t>
            </w:r>
          </w:p>
        </w:tc>
      </w:tr>
      <w:tr w:rsidR="00FB7D9A" w:rsidRPr="00425FC2" w14:paraId="3276E6EA" w14:textId="77777777" w:rsidTr="00B66FF7">
        <w:trPr>
          <w:trHeight w:val="290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E269E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C3F36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("patients"[Title/Abstract]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1BCDA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6,666,036</w:t>
            </w:r>
          </w:p>
        </w:tc>
      </w:tr>
      <w:tr w:rsidR="00FB7D9A" w:rsidRPr="00425FC2" w14:paraId="2E853DCB" w14:textId="77777777" w:rsidTr="00B66FF7">
        <w:trPr>
          <w:trHeight w:val="290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5722E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A1A04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rape"[Title/Abstract] OR "assault"[Title/Abstract])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4D3FC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9,784</w:t>
            </w:r>
          </w:p>
        </w:tc>
      </w:tr>
      <w:tr w:rsidR="00FB7D9A" w:rsidRPr="00425FC2" w14:paraId="783AF00C" w14:textId="77777777" w:rsidTr="00B66FF7">
        <w:trPr>
          <w:trHeight w:val="290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06704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CEF3A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("doctor"[Title/Abstract] OR "nurses"[Title/Abstract] OR "health attendants"[Title/Abstract] OR "health workers"[Title/Abstract]) AND (</w:t>
            </w:r>
            <w:proofErr w:type="spellStart"/>
            <w:proofErr w:type="gramStart"/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fha</w:t>
            </w:r>
            <w:proofErr w:type="spellEnd"/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Filter]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257B1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252,797</w:t>
            </w:r>
          </w:p>
        </w:tc>
      </w:tr>
    </w:tbl>
    <w:p w14:paraId="0817F8E5" w14:textId="77777777" w:rsidR="00FB7D9A" w:rsidRPr="00425FC2" w:rsidRDefault="00FB7D9A" w:rsidP="00FB7D9A">
      <w:pPr>
        <w:spacing w:after="0" w:line="240" w:lineRule="auto"/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</w:pPr>
    </w:p>
    <w:p w14:paraId="1AB41879" w14:textId="77777777" w:rsidR="00FB7D9A" w:rsidRPr="00425FC2" w:rsidRDefault="00FB7D9A" w:rsidP="00FB7D9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5FC2">
        <w:rPr>
          <w:rFonts w:ascii="Times New Roman" w:hAnsi="Times New Roman" w:cs="Times New Roman"/>
          <w:b/>
          <w:bCs/>
          <w:sz w:val="24"/>
          <w:szCs w:val="24"/>
        </w:rPr>
        <w:t>Web of Science Search Strategie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817"/>
        <w:gridCol w:w="6810"/>
        <w:gridCol w:w="1389"/>
      </w:tblGrid>
      <w:tr w:rsidR="00FB7D9A" w:rsidRPr="00425FC2" w14:paraId="649966A3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1BA50A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972442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 AND #4 AND #10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56D795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7D9A" w:rsidRPr="00425FC2" w14:paraId="0CF3DF3D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0370A0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049C2A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 AND #4 AND #9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E7E2C7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7D9A" w:rsidRPr="00425FC2" w14:paraId="79CAAA12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C7CCB4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04C8F1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 AND #4 AND #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9D9E32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7D9A" w:rsidRPr="00425FC2" w14:paraId="16CEEC3C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EB606F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DF71BE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 AND #4 AND #7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1B63C2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7D9A" w:rsidRPr="00425FC2" w14:paraId="3C1597D0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497CB6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420D75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 AND #4 AND #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0B3C50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D9A" w:rsidRPr="00425FC2" w14:paraId="05ECBBAE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6DDCBB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B9C76D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 AND #4 AND #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24841B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7D9A" w:rsidRPr="00425FC2" w14:paraId="7EB3459F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E8BAB4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4F89F2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hAnsi="Times New Roman" w:cs="Times New Roman"/>
                <w:sz w:val="24"/>
                <w:szCs w:val="24"/>
              </w:rPr>
              <w:t>AB= (western pacific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6BDABD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hAnsi="Times New Roman" w:cs="Times New Roman"/>
                <w:sz w:val="24"/>
                <w:szCs w:val="24"/>
              </w:rPr>
              <w:t>25,870</w:t>
            </w:r>
          </w:p>
        </w:tc>
      </w:tr>
      <w:tr w:rsidR="00FB7D9A" w:rsidRPr="00425FC2" w14:paraId="5FEA0D04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2D11C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9D02C1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hAnsi="Times New Roman" w:cs="Times New Roman"/>
                <w:sz w:val="24"/>
                <w:szCs w:val="24"/>
              </w:rPr>
              <w:t>AB= (eastern mediterranean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7F68F4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hAnsi="Times New Roman" w:cs="Times New Roman"/>
                <w:sz w:val="24"/>
                <w:szCs w:val="24"/>
              </w:rPr>
              <w:t>15,337</w:t>
            </w:r>
          </w:p>
        </w:tc>
      </w:tr>
      <w:tr w:rsidR="00FB7D9A" w:rsidRPr="00425FC2" w14:paraId="4B925D9E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022B05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392D1E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hAnsi="Times New Roman" w:cs="Times New Roman"/>
                <w:sz w:val="24"/>
                <w:szCs w:val="24"/>
              </w:rPr>
              <w:t>AB=(America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84AA9F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hAnsi="Times New Roman" w:cs="Times New Roman"/>
                <w:sz w:val="24"/>
                <w:szCs w:val="24"/>
              </w:rPr>
              <w:t>341,186</w:t>
            </w:r>
          </w:p>
        </w:tc>
      </w:tr>
      <w:tr w:rsidR="00FB7D9A" w:rsidRPr="00425FC2" w14:paraId="373E78DE" w14:textId="77777777" w:rsidTr="00B66FF7">
        <w:trPr>
          <w:trHeight w:val="385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1E57A8" w14:textId="77777777" w:rsidR="00FB7D9A" w:rsidRPr="00425FC2" w:rsidRDefault="00FB7D9A" w:rsidP="00B66FF7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425F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159908" w14:textId="77777777" w:rsidR="00FB7D9A" w:rsidRPr="00425FC2" w:rsidRDefault="00FB7D9A" w:rsidP="00B66FF7">
            <w:pPr>
              <w:shd w:val="clear" w:color="auto" w:fill="FAFAFC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25FC2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AB= (southeast </w:t>
            </w:r>
            <w:proofErr w:type="spellStart"/>
            <w:r w:rsidRPr="00425FC2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425FC2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C88F1" w14:textId="77777777" w:rsidR="00FB7D9A" w:rsidRPr="00425FC2" w:rsidRDefault="00FB7D9A" w:rsidP="00B66FF7">
            <w:pPr>
              <w:shd w:val="clear" w:color="auto" w:fill="FFFFFF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hyperlink r:id="rId4" w:history="1">
              <w:r w:rsidRPr="00425FC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22,567</w:t>
              </w:r>
            </w:hyperlink>
          </w:p>
        </w:tc>
      </w:tr>
      <w:tr w:rsidR="00FB7D9A" w:rsidRPr="00425FC2" w14:paraId="1EC254AC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AFA507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5AE937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AB=(Africa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B1BD91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220,539</w:t>
            </w:r>
          </w:p>
        </w:tc>
      </w:tr>
      <w:tr w:rsidR="00FB7D9A" w:rsidRPr="00425FC2" w14:paraId="364C988F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36FAAA" w14:textId="77777777" w:rsidR="00FB7D9A" w:rsidRPr="00425FC2" w:rsidRDefault="00FB7D9A" w:rsidP="00B66FF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3B1DBA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B=(Europe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F05DD6" w14:textId="77777777" w:rsidR="00FB7D9A" w:rsidRPr="00425FC2" w:rsidRDefault="00FB7D9A" w:rsidP="00B66FF7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hyperlink r:id="rId5" w:history="1">
              <w:r w:rsidRPr="00425FC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245,869</w:t>
              </w:r>
            </w:hyperlink>
          </w:p>
        </w:tc>
      </w:tr>
      <w:tr w:rsidR="00FB7D9A" w:rsidRPr="00425FC2" w14:paraId="77C10B56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857A2B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ACA3C2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B=(hospital)) OR AB=(clinic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12FEAD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,223,216</w:t>
            </w:r>
          </w:p>
        </w:tc>
      </w:tr>
      <w:tr w:rsidR="00FB7D9A" w:rsidRPr="00425FC2" w14:paraId="07BB55BF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DCCFF0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220108" w14:textId="77777777" w:rsidR="00FB7D9A" w:rsidRPr="00425FC2" w:rsidRDefault="00FB7D9A" w:rsidP="00B66FF7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AB=(patien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E5762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5,764,307</w:t>
            </w:r>
          </w:p>
        </w:tc>
      </w:tr>
      <w:tr w:rsidR="00FB7D9A" w:rsidRPr="00425FC2" w14:paraId="271C66F5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D53FB4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F9A285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B=(rape)) OR AB=(assaul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DCC91E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32,101</w:t>
            </w:r>
          </w:p>
        </w:tc>
      </w:tr>
      <w:tr w:rsidR="00FB7D9A" w:rsidRPr="00425FC2" w14:paraId="7C33FBCA" w14:textId="77777777" w:rsidTr="00B66FF7">
        <w:trPr>
          <w:trHeight w:val="29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A67D94" w14:textId="77777777" w:rsidR="00FB7D9A" w:rsidRPr="00425FC2" w:rsidRDefault="00FB7D9A" w:rsidP="00B66F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2C4F90" w14:textId="77777777" w:rsidR="00FB7D9A" w:rsidRPr="00425FC2" w:rsidRDefault="00FB7D9A" w:rsidP="00B66FF7">
            <w:pPr>
              <w:shd w:val="clear" w:color="auto" w:fill="FAFAFC"/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((AB=(doctor)) OR AB=(nurses)) OR AB</w:t>
            </w:r>
            <w:proofErr w:type="gramStart"/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health attendants)) OR AB=(health workers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F51503" w14:textId="77777777" w:rsidR="00FB7D9A" w:rsidRPr="00425FC2" w:rsidRDefault="00FB7D9A" w:rsidP="00B66F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5FC2">
              <w:rPr>
                <w:rFonts w:ascii="Times New Roman" w:eastAsia="Times New Roman" w:hAnsi="Times New Roman" w:cs="Times New Roman"/>
                <w:sz w:val="24"/>
                <w:szCs w:val="24"/>
              </w:rPr>
              <w:t>400,851</w:t>
            </w:r>
          </w:p>
        </w:tc>
      </w:tr>
    </w:tbl>
    <w:p w14:paraId="714F5D34" w14:textId="77777777" w:rsidR="00FB7D9A" w:rsidRPr="00425FC2" w:rsidRDefault="00FB7D9A" w:rsidP="00FB7D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B79898" w14:textId="77777777" w:rsidR="00FB7D9A" w:rsidRPr="00425FC2" w:rsidRDefault="00FB7D9A" w:rsidP="00FB7D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5FC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65A6B4" w14:textId="77777777" w:rsidR="00FB7D9A" w:rsidRPr="00425FC2" w:rsidRDefault="00FB7D9A" w:rsidP="00FB7D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5FC2">
        <w:rPr>
          <w:rFonts w:ascii="Times New Roman" w:hAnsi="Times New Roman" w:cs="Times New Roman"/>
          <w:b/>
          <w:bCs/>
          <w:sz w:val="24"/>
          <w:szCs w:val="24"/>
        </w:rPr>
        <w:lastRenderedPageBreak/>
        <w:t>Google news</w:t>
      </w:r>
      <w:r w:rsidRPr="00425FC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earch terms: </w:t>
      </w:r>
      <w:r w:rsidRPr="00425FC2">
        <w:rPr>
          <w:rFonts w:ascii="Times New Roman" w:eastAsia="Times New Roman" w:hAnsi="Times New Roman" w:cs="Times New Roman"/>
          <w:sz w:val="24"/>
          <w:szCs w:val="24"/>
        </w:rPr>
        <w:t>Doctor or nurses OR health attendants OR health worker AND rape or sexual assault AND Patient AND hospital or clinic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5670"/>
      </w:tblGrid>
      <w:tr w:rsidR="00FB7D9A" w:rsidRPr="00425FC2" w14:paraId="0F8708C3" w14:textId="77777777" w:rsidTr="00B66FF7">
        <w:trPr>
          <w:trHeight w:val="2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B93D08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671646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5FC2">
              <w:rPr>
                <w:rFonts w:ascii="Times New Roman" w:eastAsia="Times New Roman" w:hAnsi="Times New Roman" w:cs="Times New Roman"/>
                <w:b/>
                <w:bCs/>
              </w:rPr>
              <w:t xml:space="preserve">Results </w:t>
            </w:r>
          </w:p>
          <w:p w14:paraId="3ECE6860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B7D9A" w:rsidRPr="00425FC2" w14:paraId="486D3620" w14:textId="77777777" w:rsidTr="00B66FF7">
        <w:trPr>
          <w:trHeight w:val="2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67EB2B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25FC2">
              <w:rPr>
                <w:rFonts w:ascii="Times New Roman" w:eastAsia="Times New Roman" w:hAnsi="Times New Roman" w:cs="Times New Roman"/>
              </w:rPr>
              <w:t>Europ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B5B1A8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</w:rPr>
            </w:pPr>
            <w:r w:rsidRPr="00425FC2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FB7D9A" w:rsidRPr="00425FC2" w14:paraId="214AB676" w14:textId="77777777" w:rsidTr="00B66FF7">
        <w:trPr>
          <w:trHeight w:val="2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C23707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25FC2">
              <w:rPr>
                <w:rFonts w:ascii="Times New Roman" w:eastAsia="Times New Roman" w:hAnsi="Times New Roman" w:cs="Times New Roman"/>
              </w:rPr>
              <w:t>Afri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C5D35F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</w:rPr>
            </w:pPr>
            <w:r w:rsidRPr="00425FC2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B7D9A" w:rsidRPr="00425FC2" w14:paraId="7A526BB3" w14:textId="77777777" w:rsidTr="00B66FF7">
        <w:trPr>
          <w:trHeight w:val="2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468344" w14:textId="77777777" w:rsidR="00FB7D9A" w:rsidRPr="00425FC2" w:rsidRDefault="00FB7D9A" w:rsidP="00B66FF7">
            <w:pPr>
              <w:jc w:val="right"/>
              <w:rPr>
                <w:rFonts w:ascii="Times New Roman" w:hAnsi="Times New Roman" w:cs="Times New Roman"/>
                <w:shd w:val="clear" w:color="auto" w:fill="F6F6F6"/>
              </w:rPr>
            </w:pPr>
            <w:r w:rsidRPr="00425FC2">
              <w:rPr>
                <w:rFonts w:ascii="Times New Roman" w:hAnsi="Times New Roman" w:cs="Times New Roman"/>
                <w:shd w:val="clear" w:color="auto" w:fill="F6F6F6"/>
              </w:rPr>
              <w:t>Ameri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69C9A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</w:rPr>
            </w:pPr>
            <w:r w:rsidRPr="00425FC2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FB7D9A" w:rsidRPr="00425FC2" w14:paraId="024877B3" w14:textId="77777777" w:rsidTr="00B66FF7">
        <w:trPr>
          <w:trHeight w:val="2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FAB53A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25FC2">
              <w:rPr>
                <w:rFonts w:ascii="Times New Roman" w:hAnsi="Times New Roman" w:cs="Times New Roman"/>
                <w:shd w:val="clear" w:color="auto" w:fill="F6F6F6"/>
              </w:rPr>
              <w:t>Southeast Asi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074E03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</w:rPr>
            </w:pPr>
            <w:r w:rsidRPr="00425FC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FB7D9A" w:rsidRPr="00425FC2" w14:paraId="240BAC42" w14:textId="77777777" w:rsidTr="00B66FF7">
        <w:trPr>
          <w:trHeight w:val="2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24C0C1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25FC2">
              <w:rPr>
                <w:rFonts w:ascii="Times New Roman" w:eastAsia="Times New Roman" w:hAnsi="Times New Roman" w:cs="Times New Roman"/>
              </w:rPr>
              <w:t>Eastern Mediterranea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0384D4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</w:rPr>
            </w:pPr>
            <w:r w:rsidRPr="00425FC2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FB7D9A" w:rsidRPr="00425FC2" w14:paraId="41B1669E" w14:textId="77777777" w:rsidTr="00B66FF7">
        <w:trPr>
          <w:trHeight w:val="2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DC2163" w14:textId="77777777" w:rsidR="00FB7D9A" w:rsidRPr="00425FC2" w:rsidRDefault="00FB7D9A" w:rsidP="00B66FF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25FC2">
              <w:rPr>
                <w:rFonts w:ascii="Times New Roman" w:eastAsia="Times New Roman" w:hAnsi="Times New Roman" w:cs="Times New Roman"/>
              </w:rPr>
              <w:t>Western pacific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F9C2C3" w14:textId="77777777" w:rsidR="00FB7D9A" w:rsidRPr="00425FC2" w:rsidRDefault="00FB7D9A" w:rsidP="00B66FF7">
            <w:pPr>
              <w:rPr>
                <w:rFonts w:ascii="Times New Roman" w:eastAsia="Times New Roman" w:hAnsi="Times New Roman" w:cs="Times New Roman"/>
              </w:rPr>
            </w:pPr>
            <w:r w:rsidRPr="00425FC2">
              <w:rPr>
                <w:rFonts w:ascii="Times New Roman" w:eastAsia="Times New Roman" w:hAnsi="Times New Roman" w:cs="Times New Roman"/>
              </w:rPr>
              <w:t>55</w:t>
            </w:r>
          </w:p>
        </w:tc>
      </w:tr>
    </w:tbl>
    <w:p w14:paraId="4DBA8294" w14:textId="77777777" w:rsidR="00FB7D9A" w:rsidRPr="00425FC2" w:rsidRDefault="00FB7D9A" w:rsidP="00FB7D9A">
      <w:pPr>
        <w:rPr>
          <w:rFonts w:ascii="Times New Roman" w:hAnsi="Times New Roman" w:cs="Times New Roman"/>
        </w:rPr>
      </w:pPr>
    </w:p>
    <w:p w14:paraId="0730570A" w14:textId="77777777" w:rsidR="00FB7D9A" w:rsidRPr="00425FC2" w:rsidRDefault="00FB7D9A" w:rsidP="00FB7D9A">
      <w:pPr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</w:pPr>
    </w:p>
    <w:p w14:paraId="6487C3FE" w14:textId="77777777" w:rsidR="00FB7D9A" w:rsidRPr="00425FC2" w:rsidRDefault="00FB7D9A" w:rsidP="00FB7D9A">
      <w:pPr>
        <w:spacing w:after="0" w:line="240" w:lineRule="auto"/>
        <w:rPr>
          <w:rFonts w:ascii="Times New Roman" w:hAnsi="Times New Roman" w:cs="Times New Roman"/>
        </w:rPr>
      </w:pPr>
      <w:r w:rsidRPr="00425FC2">
        <w:rPr>
          <w:rFonts w:ascii="Times New Roman" w:hAnsi="Times New Roman" w:cs="Times New Roman"/>
        </w:rPr>
        <w:t xml:space="preserve"> </w:t>
      </w:r>
    </w:p>
    <w:p w14:paraId="4776CB4D" w14:textId="77777777" w:rsidR="00FB7D9A" w:rsidRPr="00425FC2" w:rsidRDefault="00FB7D9A" w:rsidP="00FB7D9A">
      <w:pPr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</w:pPr>
    </w:p>
    <w:p w14:paraId="78F35500" w14:textId="77777777" w:rsidR="0001127A" w:rsidRDefault="0001127A"/>
    <w:sectPr w:rsidR="0001127A" w:rsidSect="00FB7D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D9A"/>
    <w:rsid w:val="0001127A"/>
    <w:rsid w:val="00FB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36877"/>
  <w15:chartTrackingRefBased/>
  <w15:docId w15:val="{4B8C913F-07BC-4AC4-995E-8631AB12D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7D9A"/>
    <w:rPr>
      <w:color w:val="0000FF"/>
      <w:u w:val="single"/>
    </w:rPr>
  </w:style>
  <w:style w:type="table" w:styleId="TableGrid">
    <w:name w:val="Table Grid"/>
    <w:basedOn w:val="TableNormal"/>
    <w:uiPriority w:val="39"/>
    <w:rsid w:val="00FB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B7D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0-www.webofscience.com.wam.seals.ac.za/wos/woscc/summary/d7c52ade-a20e-4753-92a0-f1a3a8391ad7-9a48da98/relevance/1" TargetMode="External"/><Relationship Id="rId4" Type="http://schemas.openxmlformats.org/officeDocument/2006/relationships/hyperlink" Target="https://0-www.webofscience.com.wam.seals.ac.za/wos/woscc/summary/16166fbd-14c5-47da-96f4-d74313b7bfe1-9a491973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asi ukpong</dc:creator>
  <cp:keywords/>
  <dc:description/>
  <cp:lastModifiedBy>iniabasi ukpong</cp:lastModifiedBy>
  <cp:revision>1</cp:revision>
  <dcterms:created xsi:type="dcterms:W3CDTF">2024-02-16T06:04:00Z</dcterms:created>
  <dcterms:modified xsi:type="dcterms:W3CDTF">2024-02-16T06:05:00Z</dcterms:modified>
</cp:coreProperties>
</file>